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  <w:lang w:val="en-US" w:eastAsia="zh-CN"/>
        </w:rPr>
        <w:t>S1</w:t>
      </w:r>
      <w:r>
        <w:rPr>
          <w:szCs w:val="21"/>
        </w:rPr>
        <w:t xml:space="preserve"> </w:t>
      </w:r>
      <w:r>
        <w:rPr>
          <w:b w:val="false"/>
          <w:bCs w:val="false"/>
          <w:szCs w:val="21"/>
        </w:rPr>
        <w:t>Description of the three reference genes</w:t>
      </w:r>
      <w:r>
        <w:rPr>
          <w:b w:val="false"/>
          <w:bCs w:val="false"/>
          <w:szCs w:val="21"/>
        </w:rPr>
        <w:t xml:space="preserve"> </w:t>
      </w:r>
      <w:r>
        <w:rPr>
          <w:b w:val="false"/>
          <w:bCs w:val="false"/>
          <w:szCs w:val="21"/>
          <w:lang w:val="en-US" w:eastAsia="zh-CN"/>
        </w:rPr>
        <w:t xml:space="preserve">(RG) </w:t>
      </w:r>
      <w:r>
        <w:rPr>
          <w:b w:val="false"/>
          <w:bCs w:val="false"/>
          <w:szCs w:val="21"/>
        </w:rPr>
        <w:t xml:space="preserve">and </w:t>
      </w:r>
      <w:r>
        <w:rPr>
          <w:b w:val="false"/>
          <w:bCs w:val="false"/>
          <w:szCs w:val="21"/>
        </w:rPr>
        <w:t>their</w:t>
      </w:r>
      <w:r>
        <w:rPr>
          <w:b w:val="false"/>
          <w:bCs w:val="false"/>
          <w:szCs w:val="21"/>
        </w:rPr>
        <w:t xml:space="preserve"> </w:t>
      </w:r>
      <w:r>
        <w:rPr>
          <w:b w:val="false"/>
          <w:bCs w:val="false"/>
          <w:szCs w:val="21"/>
        </w:rPr>
        <w:t>ampli</w:t>
      </w:r>
      <w:r>
        <w:rPr>
          <w:b w:val="false"/>
          <w:bCs w:val="false"/>
          <w:szCs w:val="21"/>
        </w:rPr>
        <w:t>fied</w:t>
      </w:r>
      <w:r>
        <w:rPr>
          <w:b w:val="false"/>
          <w:bCs w:val="false"/>
          <w:szCs w:val="21"/>
        </w:rPr>
        <w:t xml:space="preserve"> sequences</w:t>
      </w:r>
      <w:r>
        <w:rPr>
          <w:szCs w:val="21"/>
        </w:rPr>
        <w:t xml:space="preserve">. </w:t>
      </w:r>
      <w:r>
        <w:rPr>
          <w:szCs w:val="21"/>
        </w:rPr>
        <w:t>R</w:t>
      </w:r>
      <w:r>
        <w:rPr>
          <w:szCs w:val="21"/>
        </w:rPr>
        <w:t xml:space="preserve">aw sequences of </w:t>
      </w:r>
      <w:r>
        <w:rPr>
          <w:szCs w:val="21"/>
        </w:rPr>
        <w:t xml:space="preserve">reference genes </w:t>
      </w:r>
      <w:r>
        <w:rPr>
          <w:szCs w:val="21"/>
        </w:rPr>
        <w:t xml:space="preserve">and their </w:t>
      </w:r>
      <w:r>
        <w:rPr>
          <w:szCs w:val="21"/>
        </w:rPr>
        <w:t>PCR-</w:t>
      </w:r>
      <w:r>
        <w:rPr>
          <w:szCs w:val="21"/>
        </w:rPr>
        <w:t>ampli</w:t>
      </w:r>
      <w:r>
        <w:rPr>
          <w:szCs w:val="21"/>
        </w:rPr>
        <w:t>fied</w:t>
      </w:r>
      <w:r>
        <w:rPr>
          <w:szCs w:val="21"/>
        </w:rPr>
        <w:t xml:space="preserve"> sequences w</w:t>
      </w:r>
      <w:r>
        <w:rPr>
          <w:szCs w:val="21"/>
        </w:rPr>
        <w:t>ere</w:t>
      </w:r>
      <w:r>
        <w:rPr>
          <w:szCs w:val="21"/>
        </w:rPr>
        <w:t xml:space="preserve"> </w:t>
      </w:r>
      <w:r>
        <w:rPr>
          <w:szCs w:val="21"/>
        </w:rPr>
        <w:t>identical</w:t>
      </w:r>
      <w:r>
        <w:rPr>
          <w:szCs w:val="21"/>
        </w:rPr>
        <w:t>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325"/>
        <w:gridCol w:w="1486"/>
        <w:gridCol w:w="1364"/>
        <w:gridCol w:w="3826"/>
        <w:gridCol w:w="1501"/>
        <w:gridCol w:w="1794"/>
        <w:gridCol w:w="888"/>
        <w:gridCol w:w="1023"/>
      </w:tblGrid>
      <w:tr>
        <w:trPr/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both"/>
              <w:textAlignment w:val="auto"/>
              <w:rPr>
                <w:rFonts w:eastAsia="宋体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RG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omological specie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r-ID</w:t>
            </w:r>
          </w:p>
        </w:tc>
        <w:tc>
          <w:tcPr>
            <w:tcW w:w="3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eastAsia="宋体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Original sequence CD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imer sequences (forward/reverse)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mplicon sequences (bp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mplicon length (bp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eastAsia="宋体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Identity(%)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Q1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olyubiquitin 14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356548684|ref|XP_003542730.1|</w:t>
            </w:r>
          </w:p>
        </w:tc>
        <w:tc>
          <w:tcPr>
            <w:tcW w:w="3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AGATTTTTGTGAAGACCTTGACTGGAAAGACCATCACTTTGGAGGTTGAGAGTTCTGACACGATTGATAATGTTAAAGCCAAGATTCAGGACAAGGAGGGGATTCCCCCAGATCAGCAGCGTTTGATATTTGCTGGGAAGCAGTTGGAGGATGGCCGTACTCTTGCAGATTACAACATTCAAAAGGAGTCTACCCTTCACCTTGTGCTTCGTCTCCGTGGTGGG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GCCAAGATTCAGGACAAG/GGAGACGAAGCACAAGGT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GCCAAGATTCAGGACAAGGAGGGGATTCCCCCAGATCAGCAGCGTTTGATATTTGCTGGGAAGCAGTTGGAGGATGGCCGTACTCTTGCAGATTACAACATTCAAAAGGAGTCTACCCTTCACCTTGTGCTTCGTCTCC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00.00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Q4-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olyubiquitin 4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357148706|ref|XP_003574865.1|</w:t>
            </w:r>
          </w:p>
        </w:tc>
        <w:tc>
          <w:tcPr>
            <w:tcW w:w="3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GAACCCTAGCGGATTACAACATCCAAAAGGAGTCCACCCTCCATCTGGTGCTTCGTCTCAGAGGTGGTATGCAGATCTTCGTCAAAACCCTAACAGGCAAAACCATCACCCTTGAAGTCGAGAGCTCCGACACCATTGACAACGTTAAAGCTAAGATTCAAGACAAGGAGGGAATTCCCCCGGACCAGCAGAGGCTGATCTTCGCCGGCAAGCAATTGGAAGATGGAAGGACCCTTGCCGATTACAACATCCAGAAAGAATCAACTCTTCACTTGGTCCTCCGTCTTCGTGGAGGTATGCAGATTTTTGTCAAGACCCTCACCGGAAAAACCATTACTTTGGAAGTGGAGAGCTCAGACACCATTGACAATGTGAAGGCCAAGATCCAGGATAAGGAAGGGATTCCACCAGACCAACAGAGGCTGATTTTCGCCGGGAAGCAGCTTGAAGATGGAAGGACGTTGGCAGACTACAACATTCAAAAGGAGTCGACTCTCCACTTGGTCCTTCGTCTCCGTGGAGGT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CGTCTTCGTGGAGGTAT/CTGTTGGTCTGGTGGAATC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CGTCTTCGTGGAGGTATGCAGATTTTTGTCAAGACCTCACCGGAAAAACCATTACTTTGGAAGTGAGAGCTCAGACACCATTGACAATGTGAAGGCCAAGATCAGGATAAGGAAGGGATTCCACCAGACCAACAG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00.00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M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-adenosylmethionine synthase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haseolus lunatu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i|75304713|sp|Q8W3Y4.1|METK_PHALU</w:t>
            </w:r>
          </w:p>
        </w:tc>
        <w:tc>
          <w:tcPr>
            <w:tcW w:w="3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ACAACACCTTCTTGTTCACCTCAGAGTCAGTGAATGAGGGCCACCCCGACAAGCTCTGCGATCAGGTCTCTGATGCTGTGCTCGACGCTTGCCTGGAGCAGGATCCCGAGAGCAAAGTCGCTTGTGAGACTTGTGCCAAGACCAACCTAGTAATGGTGTTTGGTGAAATCACCACCAAGGCCAAAGTAAACTACGAAAAGATCGTTCGTGACACCTGCAGAAATATTGGCTTCGTCTCTCATGATGTTGGTCTTGATGCTGACAATTGCAAGGTCTTGGTCCACATTGATCAGCAAAGCCCTGATATTGCTCGGGGTGTCCATGGTCACAACACCAAACGCCCCGAGGAGATT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CCAAGACCAACCTAGTAAT/AGCATCAAGACCAACATCAT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CCAAGACCAACCTAGTAATGGTGTTTGGTGAAATCACCACCAAGGCCAAAGTAAACTACGAAAAGATCGTTCGTGACACCTGCAGAAATATTGGCTTCGTCTCTCATGATGTTGGTCTTGATGCT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00.00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Gtbafpos">
    <w:name w:val="gt-baf-pos"/>
    <w:basedOn w:val="Style14"/>
    <w:qFormat/>
    <w:rPr>
      <w:color w:val="777777"/>
    </w:rPr>
  </w:style>
  <w:style w:type="character" w:styleId="Focus">
    <w:name w:val="focus"/>
    <w:basedOn w:val="Style14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b/>
      <w:i w:val="false"/>
      <w:color w:val="000000"/>
      <w:sz w:val="22"/>
      <w:szCs w:val="22"/>
    </w:rPr>
  </w:style>
  <w:style w:type="character" w:styleId="Gtbafbasesep">
    <w:name w:val="gt-baf-base-sep"/>
    <w:basedOn w:val="Style14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i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nonymous</dc:creator>
  <dc:description/>
  <dc:language>en-US</dc:language>
  <cp:lastModifiedBy>Administrator</cp:lastModifiedBy>
  <dcterms:modified xsi:type="dcterms:W3CDTF">2015-03-02T07:47:14Z</dcterms:modified>
  <cp:revision>2</cp:revision>
  <dc:subject/>
  <dc:title>Table 1. Primers of GO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